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82A2" w14:textId="04C77F7C" w:rsidR="00852FC0" w:rsidRPr="0008753D" w:rsidRDefault="00852FC0" w:rsidP="00852FC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75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D548E7" w:rsidRPr="0008753D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087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753D" w:rsidRPr="0008753D">
        <w:rPr>
          <w:rFonts w:ascii="Times New Roman" w:hAnsi="Times New Roman" w:cs="Times New Roman"/>
          <w:sz w:val="24"/>
          <w:szCs w:val="24"/>
          <w:lang w:val="en-GB"/>
        </w:rPr>
        <w:t xml:space="preserve">BDNF values (pg/ml) measured before and after IVF embryo transfer in all patients receiving steroid treatment, including those who achieved pregnancy, experienced a lack of pregnancy or miscarriage, as well as in </w:t>
      </w:r>
      <w:r w:rsidR="008E77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8753D" w:rsidRPr="0008753D">
        <w:rPr>
          <w:rFonts w:ascii="Times New Roman" w:hAnsi="Times New Roman" w:cs="Times New Roman"/>
          <w:sz w:val="24"/>
          <w:szCs w:val="24"/>
          <w:lang w:val="en-GB"/>
        </w:rPr>
        <w:t>fertile control</w:t>
      </w:r>
      <w:r w:rsidR="00FA43D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C669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E3719E" w14:textId="77777777" w:rsidR="00852FC0" w:rsidRPr="0008753D" w:rsidRDefault="00852FC0" w:rsidP="00852FC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8753D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 values are calculated by Mann-Whitney test:</w:t>
      </w:r>
    </w:p>
    <w:p w14:paraId="108AA27A" w14:textId="0893D6D2" w:rsidR="00852FC0" w:rsidRPr="0008753D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cy before ET vs fertile </w:t>
      </w:r>
      <w:r w:rsidR="00D548E7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t </w:t>
      </w: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rol</w:t>
      </w:r>
      <w:r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="002924B4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 0.0358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492752FD" w14:textId="30B7ABB5" w:rsidR="002924B4" w:rsidRPr="0008753D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cy after ET vs fertile </w:t>
      </w:r>
      <w:r w:rsidR="00D548E7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egnant </w:t>
      </w: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rol</w:t>
      </w:r>
      <w:r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0F6176" w:rsidRPr="0008753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b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0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3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44D990FF" w14:textId="0D3EBD98" w:rsidR="00852FC0" w:rsidRPr="0008753D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</w:t>
      </w:r>
      <w:r w:rsidR="002924B4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</w:t>
      </w: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 </w:t>
      </w:r>
      <w:r w:rsidR="00D548E7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0F6176" w:rsidRPr="0008753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c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0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47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3B398381" w14:textId="0E1E165D" w:rsidR="002924B4" w:rsidRPr="0008753D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ck of pregnancy after ET vs </w:t>
      </w:r>
      <w:r w:rsidR="00D548E7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0F6176" w:rsidRPr="0008753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d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0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11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2C9BB79C" w14:textId="69E5D145" w:rsidR="00852FC0" w:rsidRPr="0008753D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Miscarriage</w:t>
      </w:r>
      <w:r w:rsidR="00852FC0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 vs </w:t>
      </w:r>
      <w:r w:rsidR="00D548E7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="00852FC0"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0F6176" w:rsidRPr="0008753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e</w:t>
      </w:r>
      <w:r w:rsidR="00852FC0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</w:t>
      </w:r>
      <w:r w:rsidR="00852FC0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0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48</w:t>
      </w:r>
      <w:r w:rsidR="00852FC0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436FE43F" w14:textId="3DFABB78" w:rsidR="00852FC0" w:rsidRPr="0008753D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iscarriage after ET vs </w:t>
      </w:r>
      <w:r w:rsidR="00D548E7" w:rsidRPr="0008753D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0F6176" w:rsidRPr="0008753D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f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</w:t>
      </w:r>
      <w:r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0</w:t>
      </w:r>
      <w:r w:rsidR="00D548E7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19</w:t>
      </w:r>
      <w:r w:rsidR="00BD1580" w:rsidRPr="0008753D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56BBA8D1" w14:textId="280BBD66" w:rsidR="00852FC0" w:rsidRPr="0008753D" w:rsidRDefault="00BD158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 vs fertile pregnant control: </w:t>
      </w:r>
      <w:r w:rsidRPr="0008753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pl-PL"/>
        </w:rPr>
        <w:t xml:space="preserve">g </w:t>
      </w:r>
      <w:r w:rsidRPr="0008753D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p = 0.0106.</w:t>
      </w:r>
    </w:p>
    <w:p w14:paraId="78483A5B" w14:textId="77777777" w:rsidR="00852FC0" w:rsidRPr="0008753D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tbl>
      <w:tblPr>
        <w:tblpPr w:leftFromText="141" w:rightFromText="141" w:vertAnchor="page" w:horzAnchor="margin" w:tblpX="-426" w:tblpY="5475"/>
        <w:tblW w:w="5392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457"/>
        <w:gridCol w:w="898"/>
        <w:gridCol w:w="900"/>
        <w:gridCol w:w="908"/>
        <w:gridCol w:w="920"/>
        <w:gridCol w:w="898"/>
        <w:gridCol w:w="900"/>
        <w:gridCol w:w="898"/>
        <w:gridCol w:w="1004"/>
      </w:tblGrid>
      <w:tr w:rsidR="000F6176" w:rsidRPr="0008753D" w14:paraId="0A0FA52D" w14:textId="77777777" w:rsidTr="00D548E7">
        <w:trPr>
          <w:trHeight w:val="300"/>
        </w:trPr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2F3B9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27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CE895" w14:textId="47DBBEF5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steroid treatment patients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left w:val="nil"/>
            </w:tcBorders>
          </w:tcPr>
          <w:p w14:paraId="675376F1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</w:tcBorders>
          </w:tcPr>
          <w:p w14:paraId="0806DB17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0F6176" w:rsidRPr="0008753D" w14:paraId="45BB90F3" w14:textId="77777777" w:rsidTr="00D548E7">
        <w:trPr>
          <w:trHeight w:val="300"/>
        </w:trPr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405C15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 outcome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1955F6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03B162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Lack of pregnancy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</w:tcBorders>
            <w:vAlign w:val="center"/>
          </w:tcPr>
          <w:p w14:paraId="3CB8CF79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Miscarriage</w:t>
            </w:r>
          </w:p>
        </w:tc>
        <w:tc>
          <w:tcPr>
            <w:tcW w:w="459" w:type="pct"/>
            <w:vMerge/>
          </w:tcPr>
          <w:p w14:paraId="18FC2AC1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13" w:type="pct"/>
            <w:vMerge/>
          </w:tcPr>
          <w:p w14:paraId="1D00E0C4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0F6176" w:rsidRPr="0008753D" w14:paraId="4B46F3A0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49AA3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2951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FAEC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D1D3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7E4A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173D9CA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1476EC6F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31590DD4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40745E00" w14:textId="77777777" w:rsidR="000F6176" w:rsidRPr="0008753D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D548E7" w:rsidRPr="0008753D" w14:paraId="649E246F" w14:textId="77777777" w:rsidTr="00D548E7">
        <w:trPr>
          <w:trHeight w:val="525"/>
        </w:trPr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21DB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BB81" w14:textId="201F4FC4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21E7" w14:textId="6C43E885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4CD1" w14:textId="043C19C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ED14" w14:textId="10B48FBA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FB8C" w14:textId="79FA962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F744" w14:textId="1D5F503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912B" w14:textId="0B1C4A65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F191" w14:textId="575EC774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D548E7" w:rsidRPr="0008753D" w14:paraId="74E2F592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B195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733F" w14:textId="6E3767D2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3B17" w14:textId="5E96E3F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96EE" w14:textId="5DB369BE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FD6D" w14:textId="46EC8C05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3E0D" w14:textId="7BC4682A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5183" w14:textId="38DD16FC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F1CD" w14:textId="0C4C0AF4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E577" w14:textId="5C4CFBE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D548E7" w:rsidRPr="0008753D" w14:paraId="5966BE1D" w14:textId="77777777" w:rsidTr="00D548E7">
        <w:trPr>
          <w:trHeight w:val="525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EA8F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47FD" w14:textId="14C7819D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9F28" w14:textId="44C4232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B119" w14:textId="33845A3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F7C1" w14:textId="7785D6C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81A0" w14:textId="648D9896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C127" w14:textId="27239BE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A98C" w14:textId="106958F1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1211" w14:textId="3485BE9D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D548E7" w:rsidRPr="0008753D" w14:paraId="68E03D4B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3141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78D5" w14:textId="6672960C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64A2" w14:textId="54F3310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3</w:t>
            </w: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9237" w14:textId="10AC1416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1</w:t>
            </w: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0919" w14:textId="348B5B39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3.53</w:t>
            </w: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B1A4" w14:textId="61375B45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94</w:t>
            </w: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A4D7" w14:textId="23B53D6F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8.93</w:t>
            </w: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91CB" w14:textId="7B029D3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30</w:t>
            </w:r>
            <w:r w:rsidRPr="000875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C95F" w14:textId="17470F92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D548E7" w:rsidRPr="0008753D" w14:paraId="2051DABD" w14:textId="77777777" w:rsidTr="00D548E7">
        <w:trPr>
          <w:trHeight w:val="525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42C7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D901" w14:textId="4C6B2B3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005D" w14:textId="4665277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B326" w14:textId="31A87F5D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797" w14:textId="282AD8E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E44D" w14:textId="0ED089D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2EF9" w14:textId="7143AD4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.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C77F" w14:textId="1C2D148E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2016" w14:textId="087A4E2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D548E7" w:rsidRPr="0008753D" w14:paraId="2E7A6E7D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49F7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899C" w14:textId="4C5A7566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E954" w14:textId="45569B5A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1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3C8B" w14:textId="2692A89C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9.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723E" w14:textId="635B252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8.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94E1" w14:textId="3AAC9FF5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7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6C34" w14:textId="0B81579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0.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F974" w14:textId="5713E07D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9.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CD00" w14:textId="30980476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54</w:t>
            </w:r>
          </w:p>
        </w:tc>
      </w:tr>
      <w:tr w:rsidR="00D548E7" w:rsidRPr="0008753D" w14:paraId="71BB056E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840F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F457" w14:textId="7C0A10AC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6C9E" w14:textId="292E8801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E062" w14:textId="7924490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FA85" w14:textId="00129A5E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C83C" w14:textId="64B8AF56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92D1" w14:textId="1C2B500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40C7" w14:textId="52EFEFA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FF04" w14:textId="59CA53ED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8</w:t>
            </w:r>
          </w:p>
        </w:tc>
      </w:tr>
      <w:tr w:rsidR="00D548E7" w:rsidRPr="0008753D" w14:paraId="164C4C04" w14:textId="77777777" w:rsidTr="00D548E7">
        <w:trPr>
          <w:trHeight w:val="525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4A05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5B6F" w14:textId="44A93511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A550" w14:textId="2A65ACF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CECB" w14:textId="19A82BE9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2EB2" w14:textId="63A9506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1A2F" w14:textId="717D5EB2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6DC4" w14:textId="71A6BB1D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D93C" w14:textId="42029F0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B540" w14:textId="799B0FDA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79</w:t>
            </w:r>
          </w:p>
        </w:tc>
      </w:tr>
      <w:tr w:rsidR="00D548E7" w:rsidRPr="0008753D" w14:paraId="2BB032C4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015C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D9F8" w14:textId="2465297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FE1A" w14:textId="57F4A3A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DA6C" w14:textId="5F372D4F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5D2B" w14:textId="62D2224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FEE2" w14:textId="32795A21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E9C9" w14:textId="74836C24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9B04" w14:textId="4CBC0F4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9783" w14:textId="65A25AEC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</w:tr>
      <w:tr w:rsidR="00D548E7" w:rsidRPr="0008753D" w14:paraId="39D7A908" w14:textId="77777777" w:rsidTr="00D548E7">
        <w:trPr>
          <w:trHeight w:val="461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4932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BB48" w14:textId="70D89E35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BB3C" w14:textId="413A3E4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ACDC" w14:textId="727420B4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5960" w14:textId="6C177D5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8F77" w14:textId="5C307EC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AF09" w14:textId="4B7D2C41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A7D6" w14:textId="20870AE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A618" w14:textId="77BAA485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0</w:t>
            </w:r>
          </w:p>
        </w:tc>
      </w:tr>
      <w:tr w:rsidR="00D548E7" w:rsidRPr="0008753D" w14:paraId="5AD5D68F" w14:textId="77777777" w:rsidTr="00D548E7">
        <w:trPr>
          <w:trHeight w:val="439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683B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6E7C" w14:textId="1C1792C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56B9" w14:textId="4F66BBFA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E294" w14:textId="33463DF0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.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2CC5" w14:textId="28C2EB0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55B6" w14:textId="58BFCA14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0048" w14:textId="50B84D3D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A9D7" w14:textId="4E4689A3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7539" w14:textId="031B0DD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5</w:t>
            </w:r>
          </w:p>
        </w:tc>
      </w:tr>
      <w:tr w:rsidR="00D548E7" w:rsidRPr="0008753D" w14:paraId="6644CC07" w14:textId="77777777" w:rsidTr="00A30318">
        <w:trPr>
          <w:trHeight w:val="300"/>
        </w:trPr>
        <w:tc>
          <w:tcPr>
            <w:tcW w:w="125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51765" w14:textId="77777777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0875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F69A9" w14:textId="6CCEAC4F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.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56EC7" w14:textId="4FB534D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9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7C832" w14:textId="75B98D99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7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80254" w14:textId="6A7A10D4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0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E1406" w14:textId="67E484BB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.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31D45" w14:textId="44C4F378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6B9E8" w14:textId="2FA4A591" w:rsidR="00D548E7" w:rsidRPr="0008753D" w:rsidRDefault="00D548E7" w:rsidP="00D548E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6CAF4" w14:textId="5A707F5F" w:rsidR="00D548E7" w:rsidRPr="0008753D" w:rsidRDefault="00D548E7" w:rsidP="00D54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75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77</w:t>
            </w:r>
          </w:p>
        </w:tc>
      </w:tr>
    </w:tbl>
    <w:p w14:paraId="05F3AC80" w14:textId="77777777" w:rsidR="00852FC0" w:rsidRPr="0008753D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08753D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p w14:paraId="185C8138" w14:textId="77777777" w:rsidR="00852FC0" w:rsidRPr="0008753D" w:rsidRDefault="00852FC0" w:rsidP="00852FC0">
      <w:pPr>
        <w:rPr>
          <w:lang w:val="en-GB"/>
        </w:rPr>
      </w:pPr>
    </w:p>
    <w:p w14:paraId="301ADC12" w14:textId="77777777" w:rsidR="0060050D" w:rsidRPr="0008753D" w:rsidRDefault="00000000">
      <w:pPr>
        <w:rPr>
          <w:lang w:val="en-GB"/>
        </w:rPr>
      </w:pPr>
    </w:p>
    <w:sectPr w:rsidR="0060050D" w:rsidRPr="0008753D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953"/>
    <w:rsid w:val="0008753D"/>
    <w:rsid w:val="000F6176"/>
    <w:rsid w:val="002325C2"/>
    <w:rsid w:val="002924B4"/>
    <w:rsid w:val="0036779B"/>
    <w:rsid w:val="00532B26"/>
    <w:rsid w:val="0055208A"/>
    <w:rsid w:val="00615C45"/>
    <w:rsid w:val="00626FEF"/>
    <w:rsid w:val="006F1C72"/>
    <w:rsid w:val="00797953"/>
    <w:rsid w:val="00852FC0"/>
    <w:rsid w:val="008C669C"/>
    <w:rsid w:val="008E77E8"/>
    <w:rsid w:val="00953B4A"/>
    <w:rsid w:val="009B3E34"/>
    <w:rsid w:val="00A30318"/>
    <w:rsid w:val="00B3295D"/>
    <w:rsid w:val="00BD1580"/>
    <w:rsid w:val="00CD26D4"/>
    <w:rsid w:val="00D548E7"/>
    <w:rsid w:val="00FA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73876"/>
  <w15:chartTrackingRefBased/>
  <w15:docId w15:val="{49B25038-BCE9-472A-84F8-F4760FD2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F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7</cp:revision>
  <dcterms:created xsi:type="dcterms:W3CDTF">2023-06-18T14:36:00Z</dcterms:created>
  <dcterms:modified xsi:type="dcterms:W3CDTF">2023-06-19T19:15:00Z</dcterms:modified>
</cp:coreProperties>
</file>